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A328B" w14:textId="685BE13B" w:rsidR="0064393C" w:rsidRPr="000F6276" w:rsidRDefault="0064393C" w:rsidP="0064393C">
      <w:pPr>
        <w:pStyle w:val="Heading1"/>
        <w:rPr>
          <w:lang w:val="en-US"/>
        </w:rPr>
      </w:pPr>
      <w:r w:rsidRPr="000F6276">
        <w:rPr>
          <w:lang w:val="en-US"/>
        </w:rPr>
        <w:t>Appendix</w:t>
      </w:r>
      <w:r w:rsidR="005D0D85">
        <w:rPr>
          <w:lang w:val="en-US"/>
        </w:rPr>
        <w:t xml:space="preserve"> C</w:t>
      </w:r>
      <w:bookmarkStart w:id="0" w:name="_GoBack"/>
      <w:bookmarkEnd w:id="0"/>
      <w:r w:rsidRPr="000F6276">
        <w:rPr>
          <w:lang w:val="en-US"/>
        </w:rPr>
        <w:t>: Studies of Wikipedia content quality categorized by population of concern</w:t>
      </w:r>
    </w:p>
    <w:p w14:paraId="75D1EA77" w14:textId="77777777" w:rsidR="0064393C" w:rsidRPr="000F6276" w:rsidRDefault="0064393C" w:rsidP="0064393C">
      <w:pPr>
        <w:rPr>
          <w:lang w:val="en-US"/>
        </w:rPr>
      </w:pPr>
    </w:p>
    <w:p w14:paraId="111CCD9F" w14:textId="77777777" w:rsidR="0064393C" w:rsidRPr="000F6276" w:rsidRDefault="0064393C" w:rsidP="0064393C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2. Studies of the quality of Wikipedia for consumers or patients</w:t>
      </w:r>
    </w:p>
    <w:tbl>
      <w:tblPr>
        <w:tblW w:w="10042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4111"/>
        <w:gridCol w:w="2410"/>
        <w:gridCol w:w="1276"/>
      </w:tblGrid>
      <w:tr w:rsidR="0064393C" w:rsidRPr="000F6276" w14:paraId="7362AE05" w14:textId="77777777" w:rsidTr="00F167D0">
        <w:trPr>
          <w:trHeight w:val="315"/>
        </w:trPr>
        <w:tc>
          <w:tcPr>
            <w:tcW w:w="2245" w:type="dxa"/>
            <w:tcBorders>
              <w:top w:val="single" w:sz="4" w:space="0" w:color="80808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8FFF1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F765A" w14:textId="77777777" w:rsidR="0064393C" w:rsidRPr="000F6276" w:rsidRDefault="0064393C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C1E35" w14:textId="77777777" w:rsidR="0064393C" w:rsidRPr="000F6276" w:rsidRDefault="0064393C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FA3FB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64393C" w:rsidRPr="000F6276" w14:paraId="7C3018F6" w14:textId="77777777" w:rsidTr="00F167D0">
        <w:trPr>
          <w:trHeight w:val="315"/>
        </w:trPr>
        <w:tc>
          <w:tcPr>
            <w:tcW w:w="2245" w:type="dxa"/>
            <w:tcBorders>
              <w:top w:val="single" w:sz="4" w:space="0" w:color="80808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EDD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Biggs TC, Jayakody N, Best K, King EV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39DBC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Quality of online otolaryngology health information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71175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Journal of Laryngology &amp; Ot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59F6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64393C" w:rsidRPr="000F6276" w14:paraId="2CE2792C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A959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lauson KA, Polen HH, Boulos MNK, Dzenowagis JH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8D3C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cope, completeness, and accuracy of drug information in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1A660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nnals of Pharmacotherap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8A15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08</w:t>
            </w:r>
          </w:p>
        </w:tc>
      </w:tr>
      <w:tr w:rsidR="0064393C" w:rsidRPr="000F6276" w14:paraId="03B20D0B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F5C7D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zarnecka-Kujawa K, Abdalian R, Grover SC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BD02D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quality of open access and open source internet material in gastroenterology: Is wikipedia appropriate for knowledge transfer to patients?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DFAA2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Gastroenter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4D9BD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08</w:t>
            </w:r>
          </w:p>
        </w:tc>
      </w:tr>
      <w:tr w:rsidR="0064393C" w:rsidRPr="000F6276" w14:paraId="14C59819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B094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ames R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EED8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ikiProject Medicine: Creating Credibility in Consumer Health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B8254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Hospital Librarianship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39706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  <w:tr w:rsidR="0064393C" w:rsidRPr="000F6276" w14:paraId="2D85A6F0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8C58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Koo M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ED30F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omplementary and Alternative Medicine on Wikipedia: Opportunities for Improvement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3F2F1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vidence-Based Complementary and Alternative Medici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BD134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14008C1E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2002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Leithner A, Maurer-Ertl W, Glehr M, Friesenbichler J, Leithner K, Windhager R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CD67E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and osteosarcoma: a trustworthy patients</w:t>
            </w:r>
            <w:r w:rsidRPr="000F6276">
              <w:rPr>
                <w:rFonts w:hint="eastAsia"/>
                <w:color w:val="000000"/>
                <w:lang w:val="en-US"/>
              </w:rPr>
              <w:t>’</w:t>
            </w:r>
            <w:r w:rsidRPr="000F6276">
              <w:rPr>
                <w:color w:val="000000"/>
                <w:lang w:val="en-US"/>
              </w:rPr>
              <w:t xml:space="preserve"> information?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DA990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the American Medical Informatics Associ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EFB03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0</w:t>
            </w:r>
          </w:p>
        </w:tc>
      </w:tr>
      <w:tr w:rsidR="0064393C" w:rsidRPr="000F6276" w14:paraId="600B9748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C0F4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Martin-Carreras T, Kahn CEJ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C900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tegrating Wikipedia Articles and Images into an Information Resource for Radiology Patient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5AD17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digital imag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E05A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9</w:t>
            </w:r>
          </w:p>
        </w:tc>
      </w:tr>
      <w:tr w:rsidR="0064393C" w:rsidRPr="000F6276" w14:paraId="0B17491B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7872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essner M, DiStaso MW, Yan Jin, Meganck S, Sherman S, Norton S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9203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Influencing public opinion from corn syrup to obesity: A longitudinal analysis of the references for nutritional entries on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59C2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First Monda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514A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15E9CF03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C47E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Modiri O, Guha D, Alotaibi NM, Ibrahim GM, Lipsman N, Fallah A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E6FFC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Readability and quality of wikipedia pages on neurosurgical topic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AE9F1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linical Neurology and Neurosurger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DA2C3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64393C" w:rsidRPr="000F6276" w14:paraId="7ED05B23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7541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Nowrouzi B., Gohar B., Nowrouzi-Kia B., Garbaczewska M., Brewster K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20ACA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 xml:space="preserve">An examination of scope, completeness, credibility, and readability of health, medical, and nutritional information on the internet: A comparative study of </w:t>
            </w:r>
            <w:r w:rsidRPr="000F6276">
              <w:rPr>
                <w:color w:val="000000"/>
                <w:lang w:val="en-US"/>
              </w:rPr>
              <w:lastRenderedPageBreak/>
              <w:t>Wikipedia,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4BAB4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lastRenderedPageBreak/>
              <w:t>Canadian Journal of Diabet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B64A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64393C" w:rsidRPr="000F6276" w14:paraId="2E6D29FA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54813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Qureishi A., Sharma A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ACC34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an Wikipedia replace traditional patient information leaflets? Comparing the internet to official patient information resources in thyroid cancer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8D5C9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uropean Surgery - Acta Chirurgica Austria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E5344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2</w:t>
            </w:r>
          </w:p>
        </w:tc>
      </w:tr>
      <w:tr w:rsidR="0064393C" w:rsidRPr="000F6276" w14:paraId="6FF68123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0203B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Rajagopalan MS, Khanna VK, Leiter Y, et al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14B0E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atient-oriented cancer information on the internet: a comparison of wikipedia and a professionally maintained database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926D7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Clinical Onc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3B5E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0</w:t>
            </w:r>
          </w:p>
        </w:tc>
      </w:tr>
      <w:tr w:rsidR="0064393C" w:rsidRPr="000F6276" w14:paraId="5DB9703A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4FF3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Simpson A, Le M, Malicka AN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E993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Accuracy and Readability of Wikipedia Articles on Hearing Los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08B43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Consumer Health on the Interne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B618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64393C" w:rsidRPr="000F6276" w14:paraId="4D729457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4866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Thomas GR, Eng L, de Wolff JF, Grover SC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D370A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An Evaluation of Wikipedia as a Resource for Patient Education in Nephrology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54723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Seminars in Dialysi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6CEA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3</w:t>
            </w:r>
          </w:p>
        </w:tc>
      </w:tr>
      <w:tr w:rsidR="0064393C" w:rsidRPr="000F6276" w14:paraId="66CB3604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1A5D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Vydiswaran V.G., Mei Q., Hanauer D.A., Zheng K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534CE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Mining consumer health vocabulary from community-generated text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77FAE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 xml:space="preserve">AMIA Annual Symposium proceedings. 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9FC9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08EB8FF8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434A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atad A, Bragazzi NL, Brigo F, et a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4FED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Readability of Wikipedia Pages on Autoimmune Disorders: Systematic Quantitative Assessment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2BC2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Medical Internet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909D8" w14:textId="77777777" w:rsidR="0064393C" w:rsidRPr="000F6276" w:rsidRDefault="0064393C" w:rsidP="00F167D0">
            <w:pPr>
              <w:rPr>
                <w:sz w:val="20"/>
                <w:szCs w:val="20"/>
                <w:lang w:val="en-US"/>
              </w:rPr>
            </w:pPr>
            <w:r w:rsidRPr="000F6276">
              <w:rPr>
                <w:sz w:val="20"/>
                <w:szCs w:val="20"/>
                <w:lang w:val="en-US"/>
              </w:rPr>
              <w:t>2017</w:t>
            </w:r>
          </w:p>
        </w:tc>
      </w:tr>
      <w:tr w:rsidR="0064393C" w:rsidRPr="000F6276" w14:paraId="0919FFED" w14:textId="77777777" w:rsidTr="00F167D0">
        <w:trPr>
          <w:trHeight w:val="315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ED12B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Weiner S.S., Horbacewicz J., Rasberry L., Bensinger-Brody Y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B41AC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mproving the Quality of Consumer Health Information on Wikipedia: Case Seri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368A2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</w:p>
          <w:p w14:paraId="53D1E026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</w:p>
          <w:p w14:paraId="3590EEB7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medical Internet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2C550" w14:textId="77777777" w:rsidR="0064393C" w:rsidRPr="000F6276" w:rsidRDefault="0064393C" w:rsidP="00F167D0">
            <w:pPr>
              <w:rPr>
                <w:sz w:val="20"/>
                <w:szCs w:val="20"/>
                <w:lang w:val="en-US"/>
              </w:rPr>
            </w:pPr>
          </w:p>
          <w:p w14:paraId="14F857F2" w14:textId="77777777" w:rsidR="0064393C" w:rsidRPr="000F6276" w:rsidRDefault="0064393C" w:rsidP="00F167D0">
            <w:pPr>
              <w:rPr>
                <w:sz w:val="20"/>
                <w:szCs w:val="20"/>
                <w:lang w:val="en-US"/>
              </w:rPr>
            </w:pPr>
          </w:p>
          <w:p w14:paraId="16529624" w14:textId="77777777" w:rsidR="0064393C" w:rsidRPr="000F6276" w:rsidRDefault="0064393C" w:rsidP="00F167D0">
            <w:pPr>
              <w:rPr>
                <w:sz w:val="20"/>
                <w:szCs w:val="20"/>
                <w:lang w:val="en-US"/>
              </w:rPr>
            </w:pPr>
          </w:p>
          <w:p w14:paraId="79569188" w14:textId="77777777" w:rsidR="0064393C" w:rsidRPr="000F6276" w:rsidRDefault="0064393C" w:rsidP="00F167D0">
            <w:pPr>
              <w:rPr>
                <w:sz w:val="20"/>
                <w:szCs w:val="20"/>
                <w:lang w:val="en-US"/>
              </w:rPr>
            </w:pPr>
            <w:r w:rsidRPr="000F6276">
              <w:rPr>
                <w:sz w:val="20"/>
                <w:szCs w:val="20"/>
                <w:lang w:val="en-US"/>
              </w:rPr>
              <w:t>2019</w:t>
            </w:r>
          </w:p>
        </w:tc>
      </w:tr>
    </w:tbl>
    <w:p w14:paraId="457BE1C4" w14:textId="77777777" w:rsidR="0064393C" w:rsidRPr="000F6276" w:rsidRDefault="0064393C" w:rsidP="0064393C">
      <w:pPr>
        <w:rPr>
          <w:lang w:val="en-US"/>
        </w:rPr>
      </w:pPr>
    </w:p>
    <w:p w14:paraId="3C90FEA9" w14:textId="77777777" w:rsidR="0064393C" w:rsidRPr="000F6276" w:rsidRDefault="0064393C" w:rsidP="0064393C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3. Studies of the quality of Wikipedia for students in health or medicine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4111"/>
        <w:gridCol w:w="2410"/>
        <w:gridCol w:w="1276"/>
      </w:tblGrid>
      <w:tr w:rsidR="0064393C" w:rsidRPr="000F6276" w14:paraId="70A9DF6D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666CC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26BF0" w14:textId="77777777" w:rsidR="0064393C" w:rsidRPr="000F6276" w:rsidRDefault="0064393C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3A923" w14:textId="77777777" w:rsidR="0064393C" w:rsidRPr="000F6276" w:rsidRDefault="0064393C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C5A1D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64393C" w:rsidRPr="000F6276" w14:paraId="5D3DA20E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D511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Antivalle M., Battellino M., Ditto M.C., et al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C6F78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valuation of wikipedia rheumatology articles as a learning resource for medical students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D0418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Annals of the Rheumatic Diseas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2DAB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73DC23CE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ECB6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zer SA, AlSwaidan NM, Alshwairikh LA, AlShammari JM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EF45B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Accuracy and readability of cardiovascular entries on Wikipedia: are they reliable learning resources for medical students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12624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J Ope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202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64393C" w:rsidRPr="000F6276" w14:paraId="5410C34B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67E4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zer SA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79874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s Wikipedia a Reliable Learning Resource for Medical Students? Evaluating Respiratory Topics. Adv Physiol Educ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05D21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Advances in Physiology Educ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17D4D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64393C" w:rsidRPr="000F6276" w14:paraId="21F7207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109A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Azer SA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C6412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valuation of gastroenterology and hepatology articles on Wikipedia: Are they suitable as learning resources for medical students?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7F1EA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uropean Journal of Gastroenterology &amp; Hepat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85CA6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22F7945F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B4F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Haigh CA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E613B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 xml:space="preserve">Wikipedia as an evidence source for </w:t>
            </w:r>
            <w:r w:rsidRPr="000F6276">
              <w:rPr>
                <w:color w:val="000000"/>
                <w:lang w:val="en-US"/>
              </w:rPr>
              <w:lastRenderedPageBreak/>
              <w:t>nursing and healthcare student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512EA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lastRenderedPageBreak/>
              <w:t>Nurse Education Toda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365DD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64393C" w:rsidRPr="000F6276" w14:paraId="3D05897C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3C620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Lavsa S.M., Corman S.L., Culley C.M., Pummer T.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4634A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Reliability of Wikipedia as a medication information source for pharmacy student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1C10F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</w:p>
          <w:p w14:paraId="5988389C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urrents in Pharmacy Teaching and Learn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0A28B" w14:textId="77777777" w:rsidR="0064393C" w:rsidRPr="000F6276" w:rsidRDefault="0064393C" w:rsidP="00F167D0">
            <w:pPr>
              <w:rPr>
                <w:lang w:val="en-US"/>
              </w:rPr>
            </w:pPr>
          </w:p>
          <w:p w14:paraId="7F98A195" w14:textId="77777777" w:rsidR="0064393C" w:rsidRPr="000F6276" w:rsidRDefault="0064393C" w:rsidP="00F167D0">
            <w:pPr>
              <w:rPr>
                <w:lang w:val="en-US"/>
              </w:rPr>
            </w:pPr>
          </w:p>
          <w:p w14:paraId="1D7BD15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  <w:p w14:paraId="321A7BA0" w14:textId="77777777" w:rsidR="0064393C" w:rsidRPr="000F6276" w:rsidRDefault="0064393C" w:rsidP="00F167D0">
            <w:pPr>
              <w:rPr>
                <w:lang w:val="en-US"/>
              </w:rPr>
            </w:pPr>
          </w:p>
        </w:tc>
      </w:tr>
      <w:tr w:rsidR="0064393C" w:rsidRPr="000F6276" w14:paraId="3D4654AF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8242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Yacob M., Jetty P., Lotfi S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FB84B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Wikipedia medical student: Comparing the quality of vascular surgery topics across two commonly used educational resourc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0410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ternational Journal of Surger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ECC73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5CC1F3BB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B8F9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Zhang Y., Lin Y.-H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19CA0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riting a Wikipedia Article on Cultural Competence in Health Care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AC79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Medical reference services quarterl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F6BA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</w:tbl>
    <w:p w14:paraId="17B035C3" w14:textId="77777777" w:rsidR="0064393C" w:rsidRPr="000F6276" w:rsidRDefault="0064393C" w:rsidP="0064393C">
      <w:pPr>
        <w:rPr>
          <w:lang w:val="en-US"/>
        </w:rPr>
      </w:pPr>
    </w:p>
    <w:p w14:paraId="5E0B31BC" w14:textId="77777777" w:rsidR="0064393C" w:rsidRPr="000F6276" w:rsidRDefault="0064393C" w:rsidP="0064393C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 xml:space="preserve">Table 4. Studies of Wikipedia’s quality for professionals 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4111"/>
        <w:gridCol w:w="2410"/>
        <w:gridCol w:w="1276"/>
      </w:tblGrid>
      <w:tr w:rsidR="0064393C" w:rsidRPr="000F6276" w14:paraId="309BD07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FE677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95605" w14:textId="77777777" w:rsidR="0064393C" w:rsidRPr="000F6276" w:rsidRDefault="0064393C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5E225" w14:textId="77777777" w:rsidR="0064393C" w:rsidRPr="000F6276" w:rsidRDefault="0064393C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18799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64393C" w:rsidRPr="000F6276" w14:paraId="6330072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98E44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Bould MD, Hladkowicz ES, Pigford A-AE, et al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3BE83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References that anyone can edit: review of Wikipedia citations in peer reviewed health science literature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09270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J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EAD6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619D4205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FA4B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 xml:space="preserve">Devgan L, Powe N, Blakey B, Makary M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E946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 xml:space="preserve">Wiki-Surgery? Internal validity of Wikipedia as a medical and surgical reference. 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06620" w14:textId="77777777" w:rsidR="0064393C" w:rsidRPr="000F6276" w:rsidRDefault="0064393C" w:rsidP="00F167D0">
            <w:pPr>
              <w:rPr>
                <w:rFonts w:ascii="Cambria" w:hAnsi="Cambria"/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>Journal of the American College of Surgeo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A954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07</w:t>
            </w:r>
          </w:p>
        </w:tc>
      </w:tr>
      <w:tr w:rsidR="0064393C" w:rsidRPr="000F6276" w14:paraId="0715672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A9E5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 xml:space="preserve">Hasty RT, Garbalosa RC, Barbato VA, et al. </w:t>
            </w:r>
          </w:p>
          <w:p w14:paraId="719A7335" w14:textId="77777777" w:rsidR="0064393C" w:rsidRPr="000F6276" w:rsidRDefault="0064393C" w:rsidP="00F167D0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2AA25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>Wikipedia vs peer-reviewed medical literature for information about the 10 most costly medical condition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62AE1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Journal of the American Osteopathic Associ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7C09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6F06CA5C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349BD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orata T., Lum M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0BA30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artnerships to expand occupational safety and health content in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3BE2C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Occupational and Environmental Medici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365D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64393C" w:rsidRPr="000F6276" w14:paraId="0162C0E1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E22C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Park E., Masupe T., Joseph J., et a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93A22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formation needs of Botswana health care workers and perceptions of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7FE59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ternational Journal of Medical Informatic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56790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  <w:tr w:rsidR="0064393C" w:rsidRPr="000F6276" w14:paraId="2AF9E08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E28B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 xml:space="preserve">Reilly T, Jackson W, Berger V, Candelario D. 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DE9EB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rFonts w:ascii="Cambria" w:hAnsi="Cambria"/>
                <w:lang w:val="en-US"/>
              </w:rPr>
              <w:t>Accuracy and completeness of drug information in Wikipedia medication monograph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3AE7E" w14:textId="77777777" w:rsidR="0064393C" w:rsidRPr="000F6276" w:rsidRDefault="0064393C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the American Pharmacists Associ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9F49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</w:tbl>
    <w:p w14:paraId="4F27B5C5" w14:textId="77777777" w:rsidR="0064393C" w:rsidRPr="000F6276" w:rsidRDefault="0064393C" w:rsidP="0064393C">
      <w:pPr>
        <w:spacing w:line="480" w:lineRule="auto"/>
        <w:rPr>
          <w:lang w:val="en-US"/>
        </w:rPr>
      </w:pPr>
    </w:p>
    <w:p w14:paraId="417523C7" w14:textId="77777777" w:rsidR="0064393C" w:rsidRPr="000F6276" w:rsidRDefault="0064393C" w:rsidP="0064393C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5. Studies of Wikipedia content quality where no specific population is considered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4111"/>
        <w:gridCol w:w="2410"/>
        <w:gridCol w:w="1276"/>
      </w:tblGrid>
      <w:tr w:rsidR="0064393C" w:rsidRPr="000F6276" w14:paraId="2341181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A61A2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0639C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Title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A36C1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37735" w14:textId="77777777" w:rsidR="0064393C" w:rsidRPr="000F6276" w:rsidRDefault="0064393C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64393C" w:rsidRPr="000F6276" w14:paraId="5D36F2C5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5795B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ltmann U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D537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Representation of medical informatics in the wikipedia and its perspectiv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84AB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tudies in health technology and informatic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7D8D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05</w:t>
            </w:r>
          </w:p>
        </w:tc>
      </w:tr>
      <w:tr w:rsidR="0064393C" w:rsidRPr="000F6276" w14:paraId="117B0428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C45A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yes KB, Bardsley CH, Jantz JM, Frederick WA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932E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Wikipedia information for toxicologic emergencies involving household products, plants and envenomations: </w:t>
            </w:r>
            <w:r w:rsidRPr="000F6276">
              <w:rPr>
                <w:lang w:val="en-US"/>
              </w:rPr>
              <w:lastRenderedPageBreak/>
              <w:t>How reliable is it?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348F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lastRenderedPageBreak/>
              <w:t>Clinical Toxic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4407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64393C" w:rsidRPr="000F6276" w14:paraId="7C3DFCC2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B38F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yes KB, Bardsley CH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52BA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ikipedia Information for Toxicologic Emergencies: How Reliable Is It?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984C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linical Toxic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7CCF0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0</w:t>
            </w:r>
          </w:p>
        </w:tc>
      </w:tr>
      <w:tr w:rsidR="0064393C" w:rsidRPr="000F6276" w14:paraId="10ACD4BB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9C0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ozza V, Petrocchi M, Spognardi A. A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DAF6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atter of Words: NLP for Quality Evaluation of Wikipedia Medical Articl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F1F6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Lecture Notes in Computer Scie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42DC6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  <w:tr w:rsidR="0064393C" w:rsidRPr="000F6276" w14:paraId="4A5DD7EC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9CE9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illard J.R., Laird-Fick H.S., Chennamaneni V., Kavuturu S., Nassiri R.M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67933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elicobacter and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4824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elicobacter. Supp 1.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6B517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64393C" w:rsidRPr="000F6276" w14:paraId="5E1711D0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144C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oltz P, Fetahu B, Kimmerle J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8BAD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Effects of Contributor Experience on the Quality of Health-Related Wikipedia Articl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5CD6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Medical Internet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60B2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64393C" w:rsidRPr="000F6276" w14:paraId="57D0F6FA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3444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unter JA, Lee T, Persaud N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06C2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 comparison of the content and primary literature support for online medication information provided by Lexicomp and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3069E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the Medical Library Association: JML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1901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64393C" w:rsidRPr="000F6276" w14:paraId="5C4BFEBE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FB90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Koppen L, Phillips J, Papageorgiou R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9093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nalysis of reference sources used in drug-related Wikipedia articl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3897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the Medical Library Association: JML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DE8E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64393C" w:rsidRPr="000F6276" w14:paraId="4016B49D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8944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Pfundner A, Schönberg T, Horn J, Boyce RD, Samwald M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DCFD9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Utilizing the Wikidata System to Improve the Quality of Medical Content in Wikipedia in Diverse Languages: A Pilot Study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B801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Medical Internet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CC38D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64393C" w:rsidRPr="000F6276" w14:paraId="26A37796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BD44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Phillips J, Lam C, Palmisano 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CBC6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nalysis of the accuracy and readability of herbal supplement information on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4B63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the American Pharmacists Associ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8F9DB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64393C" w:rsidRPr="000F6276" w14:paraId="4B10FFFC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F8F1B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Reavley NJ, Mackinnon AJ, Morgan AJ, et a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1E1F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Quality of information sources about mental disorders: a comparison of Wikipedia with centrally controlled web and printed sourc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599F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Psychological medici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F7FA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2</w:t>
            </w:r>
          </w:p>
        </w:tc>
      </w:tr>
      <w:tr w:rsidR="0064393C" w:rsidRPr="000F6276" w14:paraId="744563C0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949F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anz-Valero J, Cabrera-Hernandez L, Wanden-Berghe C, Culebras-Fernandez JM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7D715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The popularization of food and nutritional sciences: Wikipedia versus a general encyclo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3239B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linical Nutri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9EF7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3</w:t>
            </w:r>
          </w:p>
        </w:tc>
      </w:tr>
      <w:tr w:rsidR="0064393C" w:rsidRPr="000F6276" w14:paraId="27A1F171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0B8C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anz-Valero J, Wanden-Berghe C, Guardiola-Wanden-Berghe R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CB5A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Nutrition and metabolism in Wikipedia: Presence and adequacy of English and Spanish terminology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0C27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linical Nutri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06AE8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2</w:t>
            </w:r>
          </w:p>
        </w:tc>
      </w:tr>
      <w:tr w:rsidR="0064393C" w:rsidRPr="000F6276" w14:paraId="213FA2FE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8478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kancke KH, Svendsen K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BF654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Wikipedia and medicines: who edits medicine articles on the English </w:t>
            </w:r>
            <w:r w:rsidRPr="000F6276">
              <w:rPr>
                <w:lang w:val="en-US"/>
              </w:rPr>
              <w:lastRenderedPageBreak/>
              <w:t>Wikipedia?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5E5E2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lastRenderedPageBreak/>
              <w:t>International Journal of Clinical Pharmac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0E220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  <w:tr w:rsidR="0064393C" w:rsidRPr="000F6276" w14:paraId="581249B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CBB0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tankus T, Spiegel SE. Wikipedia,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08DDA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cholarpedia, and References to Journals in the Brain and Behavioral Sciences: A Comparison of Cited Sources and Recommended Readings in Matching Free Online Encyclopedia Entries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EE3DF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cience &amp; Technology Librari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8CFA1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0</w:t>
            </w:r>
          </w:p>
        </w:tc>
      </w:tr>
      <w:tr w:rsidR="0064393C" w:rsidRPr="000F6276" w14:paraId="11F6A977" w14:textId="77777777" w:rsidTr="00F167D0">
        <w:trPr>
          <w:trHeight w:val="315"/>
        </w:trPr>
        <w:tc>
          <w:tcPr>
            <w:tcW w:w="2260" w:type="dxa"/>
            <w:tcBorders>
              <w:top w:val="single" w:sz="4" w:space="0" w:color="80808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3302C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Temple NJ, Fraser J.</w:t>
            </w:r>
          </w:p>
        </w:tc>
        <w:tc>
          <w:tcPr>
            <w:tcW w:w="4111" w:type="dxa"/>
            <w:tcBorders>
              <w:top w:val="single" w:sz="4" w:space="0" w:color="80808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BEC64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ow Accurate Are Wikipedia Articles in Health, Nutrition, and Medicine?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87B16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Canadian Journal of Information and Library Scienc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6F520" w14:textId="77777777" w:rsidR="0064393C" w:rsidRPr="000F6276" w:rsidRDefault="0064393C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</w:tbl>
    <w:p w14:paraId="3ECFEFBB" w14:textId="77777777" w:rsidR="0064393C" w:rsidRDefault="0064393C"/>
    <w:sectPr w:rsidR="0064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393C"/>
    <w:rsid w:val="002523CE"/>
    <w:rsid w:val="005D0D85"/>
    <w:rsid w:val="0064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CFC09"/>
  <w15:docId w15:val="{C552429D-86CF-4A7A-AB0F-4DCF4DC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93C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93C"/>
    <w:rPr>
      <w:rFonts w:ascii="Times New Roman" w:eastAsiaTheme="majorEastAsia" w:hAnsi="Times New Roman" w:cstheme="majorBidi"/>
      <w:b/>
      <w:bCs/>
      <w:color w:val="000000" w:themeColor="text1"/>
      <w:sz w:val="36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0</Words>
  <Characters>7411</Characters>
  <Application>Microsoft Office Word</Application>
  <DocSecurity>0</DocSecurity>
  <Lines>61</Lines>
  <Paragraphs>17</Paragraphs>
  <ScaleCrop>false</ScaleCrop>
  <Company/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Shankar Kanthan</cp:lastModifiedBy>
  <cp:revision>3</cp:revision>
  <dcterms:created xsi:type="dcterms:W3CDTF">2020-02-04T10:32:00Z</dcterms:created>
  <dcterms:modified xsi:type="dcterms:W3CDTF">2020-02-08T04:38:00Z</dcterms:modified>
</cp:coreProperties>
</file>